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F6C2C" w14:textId="77777777" w:rsidR="00C878F9" w:rsidRDefault="00C878F9"/>
    <w:tbl>
      <w:tblPr>
        <w:tblStyle w:val="TableGrid"/>
        <w:tblpPr w:leftFromText="180" w:rightFromText="180" w:horzAnchor="margin" w:tblpY="1000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E0AFF" w:rsidRPr="00D21D74" w14:paraId="49CEB645" w14:textId="77777777" w:rsidTr="00C878F9">
        <w:tc>
          <w:tcPr>
            <w:tcW w:w="9016" w:type="dxa"/>
            <w:shd w:val="clear" w:color="auto" w:fill="F2F2F2" w:themeFill="background1" w:themeFillShade="F2"/>
          </w:tcPr>
          <w:p w14:paraId="3C14791B" w14:textId="77777777" w:rsidR="00C878F9" w:rsidRDefault="00C878F9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041E3458" w14:textId="00C5B745" w:rsidR="003E0AFF" w:rsidRDefault="003E0AFF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  <w:t>Evidence source Details and Characteristics</w:t>
            </w:r>
          </w:p>
          <w:p w14:paraId="5B724505" w14:textId="77777777" w:rsidR="00C878F9" w:rsidRPr="00C878F9" w:rsidRDefault="00C878F9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E0AFF" w:rsidRPr="00D21D74" w14:paraId="3D10AFD5" w14:textId="77777777" w:rsidTr="003E0AFF">
        <w:tc>
          <w:tcPr>
            <w:tcW w:w="9016" w:type="dxa"/>
          </w:tcPr>
          <w:p w14:paraId="009567A1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56797959" w14:textId="7876CCA2" w:rsidR="003E0AFF" w:rsidRDefault="003E0AFF" w:rsidP="003E0AFF">
            <w:pPr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Citation details </w:t>
            </w:r>
            <w:r w:rsidRPr="00C878F9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(first author, year of publication, title, journal)</w:t>
            </w:r>
          </w:p>
          <w:p w14:paraId="1A334CA9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D21D74" w14:paraId="7519A00C" w14:textId="77777777" w:rsidTr="003E0AFF">
        <w:tc>
          <w:tcPr>
            <w:tcW w:w="9016" w:type="dxa"/>
          </w:tcPr>
          <w:p w14:paraId="0979E434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327FCE3E" w14:textId="7EB539DE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Country of origin</w:t>
            </w:r>
          </w:p>
          <w:p w14:paraId="4436604F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D21D74" w14:paraId="5A828AAB" w14:textId="77777777" w:rsidTr="003E0AFF">
        <w:tc>
          <w:tcPr>
            <w:tcW w:w="9016" w:type="dxa"/>
          </w:tcPr>
          <w:p w14:paraId="03F2CCB9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6D0F68EC" w14:textId="243442C9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Context</w:t>
            </w:r>
          </w:p>
          <w:p w14:paraId="731DD508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B659DA" w14:paraId="13F24482" w14:textId="77777777" w:rsidTr="003E0AFF">
        <w:tc>
          <w:tcPr>
            <w:tcW w:w="9016" w:type="dxa"/>
          </w:tcPr>
          <w:p w14:paraId="09051D44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4168C5D5" w14:textId="14A4956C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Study Aims</w:t>
            </w:r>
          </w:p>
          <w:p w14:paraId="5D0E9836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B659DA" w14:paraId="0028CD45" w14:textId="77777777" w:rsidTr="003E0AFF">
        <w:tc>
          <w:tcPr>
            <w:tcW w:w="9016" w:type="dxa"/>
          </w:tcPr>
          <w:p w14:paraId="5516E17D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4F982787" w14:textId="244062B1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Study Design (Prospective, Retrospective, Longitudinal or Cohort study)</w:t>
            </w:r>
          </w:p>
          <w:p w14:paraId="503AF07D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B659DA" w14:paraId="11A5EE6E" w14:textId="77777777" w:rsidTr="003E0AFF">
        <w:tc>
          <w:tcPr>
            <w:tcW w:w="9016" w:type="dxa"/>
          </w:tcPr>
          <w:p w14:paraId="57AD2194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4A921C9A" w14:textId="4ADE92A8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Research Methodology &amp; Methods</w:t>
            </w:r>
          </w:p>
          <w:p w14:paraId="38578C16" w14:textId="77777777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E0AFF" w:rsidRPr="00495286" w14:paraId="385C039A" w14:textId="77777777" w:rsidTr="003E0AFF">
        <w:tc>
          <w:tcPr>
            <w:tcW w:w="9016" w:type="dxa"/>
          </w:tcPr>
          <w:p w14:paraId="72E2AC94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1CAA3B9B" w14:textId="27EE0FD8" w:rsidR="003E0AFF" w:rsidRDefault="003E0AFF" w:rsidP="003E0AFF">
            <w:pPr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Participant Details </w:t>
            </w:r>
            <w:r w:rsidRPr="00C878F9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(age and sample size)</w:t>
            </w:r>
          </w:p>
          <w:p w14:paraId="25B8A9EF" w14:textId="77777777" w:rsidR="00C878F9" w:rsidRPr="00C878F9" w:rsidRDefault="00C878F9" w:rsidP="003E0AFF">
            <w:pPr>
              <w:rPr>
                <w:rFonts w:ascii="Arial" w:eastAsiaTheme="minorHAnsi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3E0AFF" w:rsidRPr="00D21D74" w14:paraId="353AC2F4" w14:textId="77777777" w:rsidTr="00C878F9">
        <w:tc>
          <w:tcPr>
            <w:tcW w:w="9016" w:type="dxa"/>
            <w:shd w:val="clear" w:color="auto" w:fill="F2F2F2" w:themeFill="background1" w:themeFillShade="F2"/>
          </w:tcPr>
          <w:p w14:paraId="048E97BA" w14:textId="77777777" w:rsidR="00C878F9" w:rsidRDefault="00C878F9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209D2CB" w14:textId="2D7BE1B5" w:rsidR="003E0AFF" w:rsidRDefault="003E0AFF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  <w:t>Details/Results extracted from source of evidence (in relation to the concept of the scoping review)</w:t>
            </w:r>
          </w:p>
          <w:p w14:paraId="3D02F340" w14:textId="77777777" w:rsidR="00C878F9" w:rsidRPr="00C878F9" w:rsidRDefault="00C878F9" w:rsidP="003E0AFF">
            <w:pPr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3E0AFF" w:rsidRPr="00F56C8A" w14:paraId="3CE30C14" w14:textId="77777777" w:rsidTr="003E0AFF">
        <w:tc>
          <w:tcPr>
            <w:tcW w:w="9016" w:type="dxa"/>
          </w:tcPr>
          <w:p w14:paraId="0FE4691F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080E01E6" w14:textId="7D03A52B" w:rsidR="003E0AFF" w:rsidRDefault="003E0AFF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Type of barriers and/or facilitators affecting referral to and uptake of</w:t>
            </w:r>
            <w:r w:rsidRPr="00C878F9">
              <w:rPr>
                <w:sz w:val="18"/>
                <w:szCs w:val="18"/>
              </w:rPr>
              <w:t xml:space="preserve"> </w:t>
            </w: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paediatric palliative care for children and young people and </w:t>
            </w:r>
            <w:r w:rsidR="00A26B04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associated </w:t>
            </w: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level</w:t>
            </w:r>
            <w:r w:rsidR="00A26B04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s</w:t>
            </w: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of the </w:t>
            </w:r>
            <w:r w:rsidR="00A26B04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Socio-Ecological framework (</w:t>
            </w: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) Individual; 2) Interpersonal; 3) Organisational; 4) Community; 5) Society</w:t>
            </w:r>
            <w:r w:rsidR="00A26B04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  <w:p w14:paraId="2A55E947" w14:textId="1094FF0D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3E0AFF" w:rsidRPr="00FF0B8A" w14:paraId="2CCFD6FB" w14:textId="77777777" w:rsidTr="003E0AFF">
        <w:tc>
          <w:tcPr>
            <w:tcW w:w="9016" w:type="dxa"/>
          </w:tcPr>
          <w:p w14:paraId="76A68A3A" w14:textId="77777777" w:rsid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  <w:p w14:paraId="38873834" w14:textId="48A17F89" w:rsidR="003E0AFF" w:rsidRDefault="00086D76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etails</w:t>
            </w:r>
            <w:r w:rsidR="003E0AFF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of interventions to enhance referral for children and young people to palliative care </w:t>
            </w:r>
            <w:r w:rsidR="00A26B04" w:rsidRPr="00C878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and associated levels of the Socio-Ecological framework (1) Individual; 2) Interpersonal; 3) Organisational; 4) Community; 5) Society)</w:t>
            </w:r>
          </w:p>
          <w:p w14:paraId="6D533973" w14:textId="2A667572" w:rsidR="00C878F9" w:rsidRPr="00C878F9" w:rsidRDefault="00C878F9" w:rsidP="003E0AFF">
            <w:pPr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</w:tbl>
    <w:p w14:paraId="79FAB1B0" w14:textId="156D89A4" w:rsidR="003E0AFF" w:rsidRPr="003E0AFF" w:rsidRDefault="003E0AFF" w:rsidP="003E0AFF">
      <w:pPr>
        <w:spacing w:line="360" w:lineRule="auto"/>
        <w:rPr>
          <w:rFonts w:ascii="Arial" w:eastAsiaTheme="minorHAnsi" w:hAnsi="Arial"/>
          <w:lang w:val="en-GB"/>
        </w:rPr>
      </w:pPr>
      <w:bookmarkStart w:id="0" w:name="_Ref153347370"/>
      <w:r w:rsidRPr="003E0AFF">
        <w:rPr>
          <w:rFonts w:ascii="Arial" w:eastAsiaTheme="minorHAnsi" w:hAnsi="Arial"/>
          <w:lang w:val="en-GB"/>
        </w:rPr>
        <w:t xml:space="preserve">Supplementary </w:t>
      </w:r>
      <w:r>
        <w:rPr>
          <w:rFonts w:ascii="Arial" w:eastAsiaTheme="minorHAnsi" w:hAnsi="Arial"/>
          <w:lang w:val="en-GB"/>
        </w:rPr>
        <w:t>F</w:t>
      </w:r>
      <w:r w:rsidRPr="003E0AFF">
        <w:rPr>
          <w:rFonts w:ascii="Arial" w:eastAsiaTheme="minorHAnsi" w:hAnsi="Arial"/>
          <w:lang w:val="en-GB"/>
        </w:rPr>
        <w:t xml:space="preserve">ile </w:t>
      </w:r>
      <w:r>
        <w:rPr>
          <w:rFonts w:ascii="Arial" w:eastAsiaTheme="minorHAnsi" w:hAnsi="Arial"/>
          <w:lang w:val="en-GB"/>
        </w:rPr>
        <w:t>2</w:t>
      </w:r>
      <w:r w:rsidRPr="003E0AFF">
        <w:rPr>
          <w:rFonts w:ascii="Arial" w:eastAsiaTheme="minorHAnsi" w:hAnsi="Arial"/>
          <w:lang w:val="en-GB"/>
        </w:rPr>
        <w:t xml:space="preserve">: </w:t>
      </w:r>
      <w:r w:rsidR="009F0987">
        <w:rPr>
          <w:rFonts w:ascii="Arial" w:eastAsiaTheme="minorHAnsi" w:hAnsi="Arial"/>
          <w:lang w:val="en-GB"/>
        </w:rPr>
        <w:t xml:space="preserve">Data </w:t>
      </w:r>
      <w:r w:rsidR="00A02C32">
        <w:rPr>
          <w:rFonts w:ascii="Arial" w:eastAsiaTheme="minorHAnsi" w:hAnsi="Arial"/>
          <w:lang w:val="en-GB"/>
        </w:rPr>
        <w:t>e</w:t>
      </w:r>
      <w:r w:rsidR="009F0987">
        <w:rPr>
          <w:rFonts w:ascii="Arial" w:eastAsiaTheme="minorHAnsi" w:hAnsi="Arial"/>
          <w:lang w:val="en-GB"/>
        </w:rPr>
        <w:t xml:space="preserve">xtraction </w:t>
      </w:r>
      <w:r w:rsidR="00A02C32">
        <w:rPr>
          <w:rFonts w:ascii="Arial" w:eastAsiaTheme="minorHAnsi" w:hAnsi="Arial"/>
          <w:lang w:val="en-GB"/>
        </w:rPr>
        <w:t>t</w:t>
      </w:r>
      <w:r w:rsidR="009F0987">
        <w:rPr>
          <w:rFonts w:ascii="Arial" w:eastAsiaTheme="minorHAnsi" w:hAnsi="Arial"/>
          <w:lang w:val="en-GB"/>
        </w:rPr>
        <w:t>ool</w:t>
      </w:r>
      <w:r w:rsidRPr="003E0AFF">
        <w:rPr>
          <w:rFonts w:ascii="Arial" w:eastAsiaTheme="minorHAnsi" w:hAnsi="Arial"/>
          <w:lang w:val="en-GB"/>
        </w:rPr>
        <w:t xml:space="preserve"> </w:t>
      </w:r>
    </w:p>
    <w:bookmarkEnd w:id="0"/>
    <w:p w14:paraId="0435B430" w14:textId="77777777" w:rsidR="00FE276F" w:rsidRDefault="00FE276F"/>
    <w:sectPr w:rsidR="00FE2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AFF"/>
    <w:rsid w:val="00020F0D"/>
    <w:rsid w:val="00086D76"/>
    <w:rsid w:val="000A5282"/>
    <w:rsid w:val="0015053B"/>
    <w:rsid w:val="00191714"/>
    <w:rsid w:val="001B1572"/>
    <w:rsid w:val="00267B19"/>
    <w:rsid w:val="002C1318"/>
    <w:rsid w:val="002D2482"/>
    <w:rsid w:val="00313C8C"/>
    <w:rsid w:val="00397BBA"/>
    <w:rsid w:val="003A392D"/>
    <w:rsid w:val="003D5540"/>
    <w:rsid w:val="003E0AFF"/>
    <w:rsid w:val="003E6DE6"/>
    <w:rsid w:val="00407AC0"/>
    <w:rsid w:val="00434CE3"/>
    <w:rsid w:val="00496A07"/>
    <w:rsid w:val="004C54E6"/>
    <w:rsid w:val="00766FD3"/>
    <w:rsid w:val="00847580"/>
    <w:rsid w:val="008924C0"/>
    <w:rsid w:val="00911415"/>
    <w:rsid w:val="00987873"/>
    <w:rsid w:val="009F0987"/>
    <w:rsid w:val="00A02C32"/>
    <w:rsid w:val="00A26B04"/>
    <w:rsid w:val="00A27336"/>
    <w:rsid w:val="00AB5C96"/>
    <w:rsid w:val="00AF733E"/>
    <w:rsid w:val="00B20044"/>
    <w:rsid w:val="00B9143C"/>
    <w:rsid w:val="00BA3BD1"/>
    <w:rsid w:val="00BC2C61"/>
    <w:rsid w:val="00C60EB0"/>
    <w:rsid w:val="00C878F9"/>
    <w:rsid w:val="00CF7E6A"/>
    <w:rsid w:val="00D16BD5"/>
    <w:rsid w:val="00D57ED0"/>
    <w:rsid w:val="00E33AE2"/>
    <w:rsid w:val="00F84D02"/>
    <w:rsid w:val="00FD2F34"/>
    <w:rsid w:val="00FE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8607"/>
  <w15:chartTrackingRefBased/>
  <w15:docId w15:val="{C8B6946E-32CE-4603-A82F-D11A534A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AFF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AFF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AFF"/>
    <w:rPr>
      <w:rFonts w:eastAsiaTheme="minorEastAsia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AFF"/>
    <w:rPr>
      <w:rFonts w:eastAsiaTheme="minorEastAsia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3E0AFF"/>
    <w:pPr>
      <w:spacing w:after="0" w:line="240" w:lineRule="auto"/>
    </w:pPr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D694C8C475D4A9A5D8506EEE4FCF9" ma:contentTypeVersion="4" ma:contentTypeDescription="Create a new document." ma:contentTypeScope="" ma:versionID="057cc9e79edecf85fbe5c15233ded782">
  <xsd:schema xmlns:xsd="http://www.w3.org/2001/XMLSchema" xmlns:xs="http://www.w3.org/2001/XMLSchema" xmlns:p="http://schemas.microsoft.com/office/2006/metadata/properties" xmlns:ns2="ca0fbe7a-9e27-4502-8c4d-45f801ff4627" targetNamespace="http://schemas.microsoft.com/office/2006/metadata/properties" ma:root="true" ma:fieldsID="5b0e37bd58404c106341b811eff7d951" ns2:_="">
    <xsd:import namespace="ca0fbe7a-9e27-4502-8c4d-45f801ff46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fbe7a-9e27-4502-8c4d-45f801ff46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9B52AE-E98F-46CD-8B5C-B4BEB254D2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58193E-AFE4-4615-AE6C-E052A46335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0fbe7a-9e27-4502-8c4d-45f801ff46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025A07-97A9-47E6-94A2-E36947DB85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 Holder</dc:creator>
  <cp:keywords/>
  <dc:description/>
  <cp:lastModifiedBy>Pru Holder</cp:lastModifiedBy>
  <cp:revision>2</cp:revision>
  <dcterms:created xsi:type="dcterms:W3CDTF">2024-03-21T11:01:00Z</dcterms:created>
  <dcterms:modified xsi:type="dcterms:W3CDTF">2024-03-2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D694C8C475D4A9A5D8506EEE4FCF9</vt:lpwstr>
  </property>
</Properties>
</file>